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EF8" w:rsidRPr="005A0E20" w:rsidRDefault="00A85EF8" w:rsidP="00A85EF8">
      <w:pPr>
        <w:spacing w:after="0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Additional file </w:t>
      </w:r>
      <w:proofErr w:type="gramStart"/>
      <w:r>
        <w:rPr>
          <w:rFonts w:asciiTheme="minorHAnsi" w:hAnsiTheme="minorHAnsi"/>
          <w:b/>
          <w:sz w:val="22"/>
          <w:szCs w:val="22"/>
        </w:rPr>
        <w:t>4</w:t>
      </w:r>
      <w:r w:rsidR="0057686C">
        <w:rPr>
          <w:rFonts w:asciiTheme="minorHAnsi" w:hAnsiTheme="minorHAnsi"/>
          <w:b/>
          <w:sz w:val="22"/>
          <w:szCs w:val="22"/>
        </w:rPr>
        <w:t xml:space="preserve">  </w:t>
      </w:r>
      <w:r w:rsidRPr="005A0E20">
        <w:rPr>
          <w:rFonts w:asciiTheme="minorHAnsi" w:hAnsiTheme="minorHAnsi"/>
          <w:b/>
          <w:sz w:val="22"/>
          <w:szCs w:val="22"/>
        </w:rPr>
        <w:t>Association</w:t>
      </w:r>
      <w:proofErr w:type="gramEnd"/>
      <w:r w:rsidRPr="005A0E20">
        <w:rPr>
          <w:rFonts w:asciiTheme="minorHAnsi" w:hAnsiTheme="minorHAnsi"/>
          <w:b/>
          <w:sz w:val="22"/>
          <w:szCs w:val="22"/>
        </w:rPr>
        <w:t xml:space="preserve"> of factors with return to facility and effects of potential confounders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1132"/>
        <w:gridCol w:w="1350"/>
        <w:gridCol w:w="1530"/>
        <w:gridCol w:w="990"/>
        <w:gridCol w:w="1620"/>
        <w:gridCol w:w="810"/>
      </w:tblGrid>
      <w:tr w:rsidR="00A85EF8" w:rsidRPr="005A0E20" w:rsidTr="005D3E38">
        <w:trPr>
          <w:trHeight w:hRule="exact" w:val="478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spacing w:after="0"/>
              <w:ind w:left="-108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Bivaria</w:t>
            </w:r>
            <w:r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ble</w:t>
            </w:r>
            <w:proofErr w:type="spellEnd"/>
            <w:r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 xml:space="preserve"> ITT</w:t>
            </w: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spacing w:after="0"/>
              <w:ind w:left="-70" w:right="-146"/>
              <w:jc w:val="center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proofErr w:type="gramStart"/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n</w:t>
            </w:r>
            <w:proofErr w:type="gramEnd"/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 xml:space="preserve"> (%)</w:t>
            </w:r>
          </w:p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return to facil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OR (95% CI)</w:t>
            </w:r>
          </w:p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of fact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p-value</w:t>
            </w:r>
          </w:p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of fact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aOR</w:t>
            </w:r>
            <w:r w:rsidR="0045381D" w:rsidRPr="0045381D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 xml:space="preserve"> (95% CI)</w:t>
            </w:r>
          </w:p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p-value</w:t>
            </w:r>
          </w:p>
          <w:p w:rsidR="00A85EF8" w:rsidRPr="005A0E20" w:rsidRDefault="00A85EF8" w:rsidP="005D3E38">
            <w:pPr>
              <w:spacing w:after="0"/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of arm</w:t>
            </w:r>
          </w:p>
        </w:tc>
      </w:tr>
      <w:tr w:rsidR="00A85EF8" w:rsidRPr="005A0E20" w:rsidTr="005D3E38">
        <w:trPr>
          <w:trHeight w:val="251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108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 xml:space="preserve">Child characteristics 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34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34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&lt; 12 months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96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73 (76.0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 xml:space="preserve">Ref 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2-60 months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936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729 (77.9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16 (0.70-1.90)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571</w:t>
            </w: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55 [1.15-2.08]</w:t>
            </w: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004</w:t>
            </w: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 xml:space="preserve">Gender               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52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Female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480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hAnsiTheme="minorHAnsi"/>
                <w:bCs/>
                <w:sz w:val="18"/>
                <w:szCs w:val="18"/>
              </w:rPr>
            </w:pPr>
            <w:r w:rsidRPr="005A0E20">
              <w:rPr>
                <w:rFonts w:asciiTheme="minorHAnsi" w:hAnsiTheme="minorHAnsi"/>
                <w:bCs/>
                <w:sz w:val="18"/>
                <w:szCs w:val="18"/>
              </w:rPr>
              <w:t>382 (79.6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52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Male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552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hAnsiTheme="minorHAnsi"/>
                <w:sz w:val="18"/>
                <w:szCs w:val="18"/>
              </w:rPr>
            </w:pPr>
            <w:r w:rsidRPr="005A0E20">
              <w:rPr>
                <w:rFonts w:asciiTheme="minorHAnsi" w:hAnsiTheme="minorHAnsi"/>
                <w:bCs/>
                <w:sz w:val="18"/>
                <w:szCs w:val="18"/>
              </w:rPr>
              <w:t>420 (76.1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hAnsiTheme="minorHAnsi"/>
                <w:bCs/>
                <w:sz w:val="18"/>
                <w:szCs w:val="18"/>
              </w:rPr>
              <w:t>0.82 (0.61-1.10)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hAnsiTheme="minorHAnsi"/>
                <w:bCs/>
                <w:sz w:val="18"/>
                <w:szCs w:val="18"/>
              </w:rPr>
              <w:t>0.187</w:t>
            </w: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hAnsiTheme="minorHAnsi"/>
                <w:bCs/>
                <w:sz w:val="18"/>
                <w:szCs w:val="18"/>
              </w:rPr>
              <w:t>1.55 [1.15-2.08]</w:t>
            </w: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hAnsiTheme="minorHAnsi"/>
                <w:bCs/>
                <w:sz w:val="18"/>
                <w:szCs w:val="18"/>
              </w:rPr>
              <w:t>0.004</w:t>
            </w: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&lt; 15kg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734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566 (77.1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 xml:space="preserve">Ref 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5 – 25 kg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298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236 (79.2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17(0.84-1.62)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368</w:t>
            </w: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55 [1.15-2.09]</w:t>
            </w: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004</w:t>
            </w: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52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≥37.5 ⁰C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700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541 (77.3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52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&lt;37.5 ⁰C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332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261 (78.6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07 (0.78-1.48)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670</w:t>
            </w: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55 [1.15-2.09]</w:t>
            </w: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004</w:t>
            </w: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Parasite density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  <w:highlight w:val="cyan"/>
              </w:rPr>
            </w:pP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  <w:highlight w:val="cyan"/>
              </w:rPr>
            </w:pP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  <w:highlight w:val="cyan"/>
              </w:rPr>
            </w:pP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  <w:highlight w:val="cyan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  <w:highlight w:val="cyan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  <w:highlight w:val="cyan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52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&gt;10,000/µl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768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589 (76.7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 xml:space="preserve">Ref 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val="259"/>
        </w:trPr>
        <w:tc>
          <w:tcPr>
            <w:tcW w:w="2198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252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≤10,000/µl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26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213 (80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25 (0.88-1.7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2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55 [1.15-2.09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004</w:t>
            </w:r>
          </w:p>
        </w:tc>
      </w:tr>
      <w:tr w:rsidR="00A85EF8" w:rsidRPr="005A0E20" w:rsidTr="005D3E38">
        <w:trPr>
          <w:trHeight w:val="260"/>
        </w:trPr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108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Caregiver characteristic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34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  <w:vertAlign w:val="superscript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≤ 20 years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214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64 (76.6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20 – 40 years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747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582 (77.9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14 (0.79-1.64)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488</w:t>
            </w: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 xml:space="preserve"> &gt; 40 years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47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37 (78.7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24 (0.57-2.70)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591</w:t>
            </w: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57 [1.16-2.12]</w:t>
            </w: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003</w:t>
            </w: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52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Male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62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47 (75.8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52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Female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970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755 (77.8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10 (0.60-2.01)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766</w:t>
            </w: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55 [1.15-2.08]</w:t>
            </w: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004</w:t>
            </w: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 xml:space="preserve">Relationship 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Mother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924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722 (78.1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 xml:space="preserve">Ref 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Other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08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80 (74.1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81 (0.51-1.28)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359</w:t>
            </w: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55 [1.15-2.09]</w:t>
            </w: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004</w:t>
            </w: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Educational level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Primary and lower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671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524 (78.1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 xml:space="preserve">Ref 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Secondary and above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356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276 (77.5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95 (0.69-1.30)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734</w:t>
            </w: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55 [1.15-2.09]</w:t>
            </w: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004</w:t>
            </w: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jc w:val="both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  <w:t>Phone status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Personal</w:t>
            </w:r>
          </w:p>
        </w:tc>
        <w:tc>
          <w:tcPr>
            <w:tcW w:w="1132" w:type="dxa"/>
            <w:tcBorders>
              <w:left w:val="nil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783</w:t>
            </w:r>
          </w:p>
        </w:tc>
        <w:tc>
          <w:tcPr>
            <w:tcW w:w="135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613 (78.3)</w:t>
            </w:r>
          </w:p>
        </w:tc>
        <w:tc>
          <w:tcPr>
            <w:tcW w:w="1530" w:type="dxa"/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Ref</w:t>
            </w:r>
          </w:p>
        </w:tc>
        <w:tc>
          <w:tcPr>
            <w:tcW w:w="99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10" w:type="dxa"/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</w:p>
        </w:tc>
      </w:tr>
      <w:tr w:rsidR="00A85EF8" w:rsidRPr="005A0E20" w:rsidTr="005D3E38">
        <w:trPr>
          <w:trHeight w:hRule="exact" w:val="259"/>
        </w:trPr>
        <w:tc>
          <w:tcPr>
            <w:tcW w:w="2198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239"/>
              <w:jc w:val="both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Shared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jc w:val="center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2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89 (75.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34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90 (0.64-1.26</w:t>
            </w:r>
            <w:r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53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1.54 [1.14-2.08]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85EF8" w:rsidRPr="005A0E20" w:rsidRDefault="00A85EF8" w:rsidP="005D3E38">
            <w:pPr>
              <w:ind w:left="-70" w:right="-146"/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</w:pPr>
            <w:r w:rsidRPr="005A0E20">
              <w:rPr>
                <w:rFonts w:asciiTheme="minorHAnsi" w:eastAsiaTheme="majorEastAsia" w:hAnsiTheme="minorHAnsi" w:cstheme="minorHAnsi"/>
                <w:bCs/>
                <w:sz w:val="18"/>
                <w:szCs w:val="18"/>
              </w:rPr>
              <w:t>0.005</w:t>
            </w:r>
          </w:p>
        </w:tc>
      </w:tr>
    </w:tbl>
    <w:p w:rsidR="00A85EF8" w:rsidRPr="0045381D" w:rsidRDefault="0045381D" w:rsidP="00A85EF8">
      <w:pPr>
        <w:rPr>
          <w:rFonts w:asciiTheme="minorHAnsi" w:hAnsiTheme="minorHAnsi"/>
          <w:bCs/>
          <w:szCs w:val="20"/>
        </w:rPr>
      </w:pPr>
      <w:proofErr w:type="spellStart"/>
      <w:proofErr w:type="gramStart"/>
      <w:r w:rsidRPr="0045381D">
        <w:rPr>
          <w:rFonts w:asciiTheme="minorHAnsi" w:hAnsiTheme="minorHAnsi"/>
          <w:bCs/>
          <w:szCs w:val="20"/>
          <w:vertAlign w:val="superscript"/>
        </w:rPr>
        <w:t>a</w:t>
      </w:r>
      <w:proofErr w:type="spellEnd"/>
      <w:proofErr w:type="gramEnd"/>
      <w:r w:rsidRPr="0045381D">
        <w:rPr>
          <w:rFonts w:asciiTheme="minorHAnsi" w:hAnsiTheme="minorHAnsi"/>
          <w:bCs/>
          <w:szCs w:val="20"/>
        </w:rPr>
        <w:t xml:space="preserve"> Adjusted Odds Ratio</w:t>
      </w:r>
    </w:p>
    <w:p w:rsidR="00280A6F" w:rsidRDefault="00280A6F">
      <w:bookmarkStart w:id="0" w:name="_GoBack"/>
      <w:bookmarkEnd w:id="0"/>
    </w:p>
    <w:sectPr w:rsidR="0028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EF8"/>
    <w:rsid w:val="00280A6F"/>
    <w:rsid w:val="0045381D"/>
    <w:rsid w:val="0057686C"/>
    <w:rsid w:val="00A8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E923CB-4904-47E4-954D-07CB4087E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EF8"/>
    <w:pPr>
      <w:spacing w:after="120" w:line="240" w:lineRule="auto"/>
    </w:pPr>
    <w:rPr>
      <w:rFonts w:ascii="Verdana" w:eastAsia="Times New Roman" w:hAnsi="Verdana" w:cs="Times New Roman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Zurovac</dc:creator>
  <cp:keywords/>
  <dc:description/>
  <cp:lastModifiedBy>Dejan Zurovac</cp:lastModifiedBy>
  <cp:revision>3</cp:revision>
  <dcterms:created xsi:type="dcterms:W3CDTF">2017-01-15T10:57:00Z</dcterms:created>
  <dcterms:modified xsi:type="dcterms:W3CDTF">2017-01-15T16:33:00Z</dcterms:modified>
</cp:coreProperties>
</file>